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1.  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proportion of sites shared and not shared with outbred populations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006.000000000002" w:type="dxa"/>
        <w:jc w:val="left"/>
        <w:tblInd w:w="0.0" w:type="dxa"/>
        <w:tblLayout w:type="fixed"/>
        <w:tblLook w:val="0400"/>
      </w:tblPr>
      <w:tblGrid>
        <w:gridCol w:w="1652"/>
        <w:gridCol w:w="912"/>
        <w:gridCol w:w="901"/>
        <w:gridCol w:w="1390"/>
        <w:gridCol w:w="946"/>
        <w:gridCol w:w="912"/>
        <w:gridCol w:w="1293"/>
        <w:tblGridChange w:id="0">
          <w:tblGrid>
            <w:gridCol w:w="1652"/>
            <w:gridCol w:w="912"/>
            <w:gridCol w:w="901"/>
            <w:gridCol w:w="1390"/>
            <w:gridCol w:w="946"/>
            <w:gridCol w:w="912"/>
            <w:gridCol w:w="1293"/>
          </w:tblGrid>
        </w:tblGridChange>
      </w:tblGrid>
      <w:tr>
        <w:trPr>
          <w:trHeight w:val="500" w:hRule="atLeast"/>
        </w:trPr>
        <w:tc>
          <w:tcPr>
            <w:gridSpan w:val="7"/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 PRIVA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UR-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E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UK10K+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UK10K+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4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 973 8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 144 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6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 120 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.26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B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ultiallelic S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1 6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.0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5 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5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9 5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.41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 154 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.2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 259 3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8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 392 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.17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9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9 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.7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4 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.9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8 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.32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S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 262 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.8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203 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.0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959 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.93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IN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1 8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.4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5 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.2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6 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.3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gridSpan w:val="7"/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propor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 &lt;= 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 186 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.1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 341 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.3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 344 6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.49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C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% &lt; MAF &lt;= 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0 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3 9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9 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38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3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 &gt; 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6 4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2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1 5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3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9 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9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gridSpan w:val="7"/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 SHAR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UR-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E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UK10K+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GI/UK10K+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00GPh3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2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 645 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.5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 474 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.3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498 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.74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9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ultiallelic S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9 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.9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5 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.4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1 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.59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0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 403 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.7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 297 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.1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 164 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.83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7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242 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2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176 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.0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33 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.68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E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S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930 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.1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90 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234 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.07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5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IN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 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.5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 7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 7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.7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gridSpan w:val="7"/>
            <w:tcBorders>
              <w:top w:color="000000" w:space="0" w:sz="6" w:val="single"/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tes propor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3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 &lt;= 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 499 8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0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344 0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.9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 341 3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.67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% &lt; MAF &lt;= 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735 4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.4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722 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.8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 726 7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58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1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 &gt; 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 596 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.6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 591 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5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 583 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6.0" w:type="dxa"/>
              <w:left w:w="6.0" w:type="dxa"/>
              <w:bottom w:w="6.0" w:type="dxa"/>
              <w:right w:w="6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.62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F70CF4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ehiEOazJ+H4hEoFMnsqU5HJOsw==">AMUW2mXIwCA3WkGFLpXKezoyf9Pe0cOZ0yuLS30Qy//x0vZtzpKXSi4znGWr95psYRQeBJWqratbTC3gQeqM6zBRasE1+4dCFRct9vO3zBN1iIdBqN+qmfl56fTb7c/9CI5MEHIwFb8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33:00Z</dcterms:created>
  <dc:creator>Massimo Mezzavilla</dc:creator>
</cp:coreProperties>
</file>